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656B" w:rsidRPr="00D97F80" w:rsidRDefault="004F656B" w:rsidP="004F656B">
      <w:r w:rsidRPr="009A20A0">
        <w:rPr>
          <w:b/>
          <w:bCs/>
        </w:rPr>
        <w:t>Supplemental Table 1:</w:t>
      </w:r>
      <w:r w:rsidRPr="00D97F80">
        <w:t xml:space="preserve"> </w:t>
      </w:r>
      <w:r w:rsidRPr="006B5E61">
        <w:t xml:space="preserve">Interview Guide for Key Partners (non-physicians): Understanding the barriers and facilitators to providing and improving care for Adolescent and Young Adult patients </w:t>
      </w:r>
    </w:p>
    <w:p w:rsidR="004F656B" w:rsidRPr="00B72862" w:rsidRDefault="004F656B" w:rsidP="004F656B"/>
    <w:p w:rsidR="004F656B" w:rsidRPr="00B72862" w:rsidRDefault="004F656B" w:rsidP="004F656B"/>
    <w:p w:rsidR="004F656B" w:rsidRPr="00B72862" w:rsidRDefault="004F656B" w:rsidP="004F656B">
      <w:pPr>
        <w:rPr>
          <w:i/>
        </w:rPr>
      </w:pPr>
      <w:r w:rsidRPr="00B72862">
        <w:rPr>
          <w:i/>
        </w:rPr>
        <w:t xml:space="preserve">Begin Recording </w:t>
      </w:r>
    </w:p>
    <w:p w:rsidR="004F656B" w:rsidRPr="00B72862" w:rsidRDefault="004F656B" w:rsidP="004F656B"/>
    <w:p w:rsidR="004F656B" w:rsidRPr="00B72862" w:rsidRDefault="004F656B" w:rsidP="004F656B">
      <w:pPr>
        <w:rPr>
          <w:b/>
        </w:rPr>
      </w:pPr>
      <w:r w:rsidRPr="00B72862">
        <w:rPr>
          <w:b/>
        </w:rPr>
        <w:t>Demographic Questions</w:t>
      </w:r>
    </w:p>
    <w:p w:rsidR="004F656B" w:rsidRPr="00B72862" w:rsidRDefault="004F656B" w:rsidP="004F656B"/>
    <w:p w:rsidR="004F656B" w:rsidRPr="00B72862" w:rsidRDefault="004F656B" w:rsidP="004F656B">
      <w:pPr>
        <w:numPr>
          <w:ilvl w:val="0"/>
          <w:numId w:val="1"/>
        </w:numPr>
      </w:pPr>
      <w:r w:rsidRPr="00B72862">
        <w:t xml:space="preserve">What is your profession? </w:t>
      </w:r>
    </w:p>
    <w:p w:rsidR="004F656B" w:rsidRPr="00B72862" w:rsidRDefault="004F656B" w:rsidP="004F656B">
      <w:pPr>
        <w:numPr>
          <w:ilvl w:val="0"/>
          <w:numId w:val="1"/>
        </w:numPr>
      </w:pPr>
      <w:r w:rsidRPr="00B72862">
        <w:t>What country are you from?</w:t>
      </w:r>
    </w:p>
    <w:p w:rsidR="004F656B" w:rsidRPr="00B72862" w:rsidRDefault="004F656B" w:rsidP="004F656B">
      <w:pPr>
        <w:numPr>
          <w:ilvl w:val="0"/>
          <w:numId w:val="1"/>
        </w:numPr>
      </w:pPr>
      <w:r w:rsidRPr="00B72862">
        <w:t>What country do you currently work in?</w:t>
      </w:r>
    </w:p>
    <w:p w:rsidR="004F656B" w:rsidRPr="00B72862" w:rsidRDefault="004F656B" w:rsidP="004F656B">
      <w:pPr>
        <w:numPr>
          <w:ilvl w:val="0"/>
          <w:numId w:val="1"/>
        </w:numPr>
      </w:pPr>
      <w:r w:rsidRPr="00B72862">
        <w:t xml:space="preserve">In what clinical setting do you work (if you work in a clinical setting)? Probe: private hospital, public hospital, oncology specific center? </w:t>
      </w:r>
    </w:p>
    <w:p w:rsidR="004F656B" w:rsidRPr="00B72862" w:rsidRDefault="004F656B" w:rsidP="004F656B">
      <w:pPr>
        <w:numPr>
          <w:ilvl w:val="0"/>
          <w:numId w:val="1"/>
        </w:numPr>
      </w:pPr>
      <w:r w:rsidRPr="00B72862">
        <w:t>How many years have you been working in your current profession?</w:t>
      </w:r>
    </w:p>
    <w:p w:rsidR="004F656B" w:rsidRPr="00B72862" w:rsidRDefault="004F656B" w:rsidP="004F656B">
      <w:pPr>
        <w:numPr>
          <w:ilvl w:val="0"/>
          <w:numId w:val="1"/>
        </w:numPr>
      </w:pPr>
      <w:r w:rsidRPr="00B72862">
        <w:t>How many years have you been working in your current role?</w:t>
      </w:r>
    </w:p>
    <w:p w:rsidR="004F656B" w:rsidRPr="00B72862" w:rsidRDefault="004F656B" w:rsidP="004F656B">
      <w:pPr>
        <w:numPr>
          <w:ilvl w:val="0"/>
          <w:numId w:val="1"/>
        </w:numPr>
      </w:pPr>
      <w:r w:rsidRPr="00B72862">
        <w:t>Do you work with adolescent and young adults with cancer?</w:t>
      </w:r>
    </w:p>
    <w:p w:rsidR="004F656B" w:rsidRPr="00B72862" w:rsidRDefault="004F656B" w:rsidP="004F656B">
      <w:pPr>
        <w:numPr>
          <w:ilvl w:val="1"/>
          <w:numId w:val="1"/>
        </w:numPr>
      </w:pPr>
      <w:r w:rsidRPr="00B72862">
        <w:t>Do you specialize in taking care of patients in a particular age range? If so how old are the patients you take care of or work with?</w:t>
      </w:r>
    </w:p>
    <w:p w:rsidR="004F656B" w:rsidRPr="00B72862" w:rsidRDefault="004F656B" w:rsidP="004F656B">
      <w:pPr>
        <w:rPr>
          <w:b/>
        </w:rPr>
      </w:pPr>
    </w:p>
    <w:p w:rsidR="004F656B" w:rsidRPr="00B72862" w:rsidRDefault="004F656B" w:rsidP="004F656B">
      <w:pPr>
        <w:rPr>
          <w:b/>
        </w:rPr>
      </w:pPr>
      <w:r w:rsidRPr="00B72862">
        <w:rPr>
          <w:b/>
        </w:rPr>
        <w:t>Interview Guide</w:t>
      </w:r>
    </w:p>
    <w:p w:rsidR="004F656B" w:rsidRPr="00B72862" w:rsidRDefault="004F656B" w:rsidP="004F656B">
      <w:pPr>
        <w:rPr>
          <w:b/>
        </w:rPr>
      </w:pPr>
    </w:p>
    <w:p w:rsidR="004F656B" w:rsidRPr="00B72862" w:rsidRDefault="004F656B" w:rsidP="004F656B">
      <w:pPr>
        <w:rPr>
          <w:i/>
        </w:rPr>
      </w:pPr>
      <w:r w:rsidRPr="00B72862">
        <w:rPr>
          <w:i/>
        </w:rPr>
        <w:t xml:space="preserve">General </w:t>
      </w:r>
    </w:p>
    <w:p w:rsidR="004F656B" w:rsidRPr="00B72862" w:rsidRDefault="004F656B" w:rsidP="004F656B">
      <w:pPr>
        <w:rPr>
          <w:b/>
        </w:rPr>
      </w:pPr>
    </w:p>
    <w:p w:rsidR="004F656B" w:rsidRPr="00B72862" w:rsidRDefault="004F656B" w:rsidP="004F656B">
      <w:pPr>
        <w:numPr>
          <w:ilvl w:val="0"/>
          <w:numId w:val="2"/>
        </w:numPr>
      </w:pPr>
      <w:r w:rsidRPr="00B72862">
        <w:t>Tell me about your job.</w:t>
      </w:r>
    </w:p>
    <w:p w:rsidR="004F656B" w:rsidRPr="00B72862" w:rsidRDefault="004F656B" w:rsidP="004F656B">
      <w:pPr>
        <w:numPr>
          <w:ilvl w:val="1"/>
          <w:numId w:val="2"/>
        </w:numPr>
      </w:pPr>
      <w:r w:rsidRPr="00B72862">
        <w:t>What is your role in take care of adolescents and young adults with cancer?</w:t>
      </w:r>
    </w:p>
    <w:p w:rsidR="004F656B" w:rsidRPr="00B72862" w:rsidRDefault="004F656B" w:rsidP="004F656B"/>
    <w:p w:rsidR="004F656B" w:rsidRPr="00B72862" w:rsidRDefault="004F656B" w:rsidP="004F656B">
      <w:pPr>
        <w:numPr>
          <w:ilvl w:val="0"/>
          <w:numId w:val="2"/>
        </w:numPr>
      </w:pPr>
      <w:r w:rsidRPr="00B72862">
        <w:t xml:space="preserve">Tell me about your experience working adolescents and young adults? [Probe questions – What do you LIKE about caring for these patients.  What do you NOT like? (etc.)] </w:t>
      </w:r>
    </w:p>
    <w:p w:rsidR="004F656B" w:rsidRPr="00B72862" w:rsidRDefault="004F656B" w:rsidP="004F656B">
      <w:pPr>
        <w:numPr>
          <w:ilvl w:val="1"/>
          <w:numId w:val="2"/>
        </w:numPr>
      </w:pPr>
      <w:r w:rsidRPr="00B72862">
        <w:t xml:space="preserve">What is the minimum (if in adult setting) or maximum age (if pediatric setting) of patients you take care of or focus on (for foundations)? </w:t>
      </w:r>
    </w:p>
    <w:p w:rsidR="004F656B" w:rsidRPr="00B72862" w:rsidRDefault="004F656B" w:rsidP="004F656B">
      <w:pPr>
        <w:numPr>
          <w:ilvl w:val="2"/>
          <w:numId w:val="2"/>
        </w:numPr>
      </w:pPr>
      <w:r w:rsidRPr="00B72862">
        <w:t xml:space="preserve">Would you feel comfortable taking care of patients younger/older than this age? Why or why not? </w:t>
      </w:r>
    </w:p>
    <w:p w:rsidR="004F656B" w:rsidRPr="00B72862" w:rsidRDefault="004F656B" w:rsidP="004F656B">
      <w:pPr>
        <w:numPr>
          <w:ilvl w:val="2"/>
          <w:numId w:val="2"/>
        </w:numPr>
      </w:pPr>
      <w:r w:rsidRPr="00B72862">
        <w:t>What is the minimum/maximum age you feel comfortable taking care of? Why?</w:t>
      </w:r>
    </w:p>
    <w:p w:rsidR="004F656B" w:rsidRPr="00B72862" w:rsidRDefault="004F656B" w:rsidP="004F656B">
      <w:pPr>
        <w:rPr>
          <w:i/>
        </w:rPr>
      </w:pPr>
    </w:p>
    <w:p w:rsidR="004F656B" w:rsidRPr="00B72862" w:rsidRDefault="004F656B" w:rsidP="004F656B">
      <w:pPr>
        <w:rPr>
          <w:i/>
        </w:rPr>
      </w:pPr>
      <w:r w:rsidRPr="00B72862">
        <w:rPr>
          <w:i/>
        </w:rPr>
        <w:t>Barriers to Providing Care for Adolescents and Young Adults</w:t>
      </w:r>
    </w:p>
    <w:p w:rsidR="004F656B" w:rsidRPr="00B72862" w:rsidRDefault="004F656B" w:rsidP="004F656B"/>
    <w:p w:rsidR="004F656B" w:rsidRPr="00B72862" w:rsidRDefault="004F656B" w:rsidP="004F656B">
      <w:pPr>
        <w:numPr>
          <w:ilvl w:val="0"/>
          <w:numId w:val="2"/>
        </w:numPr>
      </w:pPr>
      <w:r w:rsidRPr="00B72862">
        <w:t>Tell me about any barriers you face in caring for or working with adolescent and young adult patients with cancer.</w:t>
      </w:r>
    </w:p>
    <w:p w:rsidR="004F656B" w:rsidRPr="00B72862" w:rsidRDefault="004F656B" w:rsidP="004F656B">
      <w:pPr>
        <w:numPr>
          <w:ilvl w:val="1"/>
          <w:numId w:val="2"/>
        </w:numPr>
      </w:pPr>
      <w:r w:rsidRPr="00B72862">
        <w:t xml:space="preserve">What services or strategies could decrease these barriers? Probe: Mental health services, financial aid </w:t>
      </w:r>
      <w:proofErr w:type="spellStart"/>
      <w:r w:rsidRPr="00B72862">
        <w:t>etc</w:t>
      </w:r>
      <w:proofErr w:type="spellEnd"/>
    </w:p>
    <w:p w:rsidR="004F656B" w:rsidRPr="00B72862" w:rsidRDefault="004F656B" w:rsidP="004F656B">
      <w:pPr>
        <w:numPr>
          <w:ilvl w:val="1"/>
          <w:numId w:val="2"/>
        </w:numPr>
      </w:pPr>
      <w:r w:rsidRPr="00B72862">
        <w:t xml:space="preserve">What services or strategies do you think would be feasible to implement? Probe: mental health services, financial aid </w:t>
      </w:r>
      <w:proofErr w:type="spellStart"/>
      <w:r w:rsidRPr="00B72862">
        <w:t>etc</w:t>
      </w:r>
      <w:proofErr w:type="spellEnd"/>
    </w:p>
    <w:p w:rsidR="004F656B" w:rsidRPr="00B72862" w:rsidRDefault="004F656B" w:rsidP="004F656B">
      <w:pPr>
        <w:numPr>
          <w:ilvl w:val="1"/>
          <w:numId w:val="2"/>
        </w:numPr>
      </w:pPr>
      <w:r w:rsidRPr="00B72862">
        <w:t xml:space="preserve">Which services or strategies to do you think are important but would not be feasible to implement? </w:t>
      </w:r>
    </w:p>
    <w:p w:rsidR="004F656B" w:rsidRPr="00B72862" w:rsidRDefault="004F656B" w:rsidP="004F656B"/>
    <w:p w:rsidR="004F656B" w:rsidRPr="00B72862" w:rsidRDefault="004F656B" w:rsidP="004F656B">
      <w:pPr>
        <w:numPr>
          <w:ilvl w:val="0"/>
          <w:numId w:val="2"/>
        </w:numPr>
      </w:pPr>
      <w:r w:rsidRPr="00B72862">
        <w:t>Tell me about the barriers in your opinion that adolescents and young adults face when receiving treatment for their cancer?</w:t>
      </w:r>
    </w:p>
    <w:p w:rsidR="004F656B" w:rsidRPr="00B72862" w:rsidRDefault="004F656B" w:rsidP="004F656B">
      <w:pPr>
        <w:numPr>
          <w:ilvl w:val="1"/>
          <w:numId w:val="2"/>
        </w:numPr>
      </w:pPr>
      <w:r w:rsidRPr="00B72862">
        <w:lastRenderedPageBreak/>
        <w:t xml:space="preserve">In your opinion are there any services or strategies that could decrease these barriers? </w:t>
      </w:r>
    </w:p>
    <w:p w:rsidR="004F656B" w:rsidRPr="00B72862" w:rsidRDefault="004F656B" w:rsidP="004F656B">
      <w:pPr>
        <w:numPr>
          <w:ilvl w:val="2"/>
          <w:numId w:val="2"/>
        </w:numPr>
      </w:pPr>
      <w:r w:rsidRPr="00B72862">
        <w:t>What are they? Do you think they would be feasible to implement?</w:t>
      </w:r>
    </w:p>
    <w:p w:rsidR="004F656B" w:rsidRPr="00B72862" w:rsidRDefault="004F656B" w:rsidP="004F656B">
      <w:pPr>
        <w:numPr>
          <w:ilvl w:val="1"/>
          <w:numId w:val="2"/>
        </w:numPr>
      </w:pPr>
      <w:r w:rsidRPr="00B72862">
        <w:t xml:space="preserve">Are there any services or strategies to do you think are important but would not be feasible to implement? Probe: Financial aid, fertility preservation services, </w:t>
      </w:r>
      <w:proofErr w:type="spellStart"/>
      <w:r w:rsidRPr="00B72862">
        <w:t>etc</w:t>
      </w:r>
      <w:proofErr w:type="spellEnd"/>
    </w:p>
    <w:p w:rsidR="004F656B" w:rsidRPr="00B72862" w:rsidRDefault="004F656B" w:rsidP="004F656B">
      <w:pPr>
        <w:rPr>
          <w:i/>
        </w:rPr>
      </w:pPr>
    </w:p>
    <w:p w:rsidR="004F656B" w:rsidRPr="00B72862" w:rsidRDefault="004F656B" w:rsidP="004F656B">
      <w:pPr>
        <w:rPr>
          <w:i/>
        </w:rPr>
      </w:pPr>
      <w:r w:rsidRPr="00B72862">
        <w:rPr>
          <w:i/>
        </w:rPr>
        <w:t>Services and Strategies to Improve Adolescent and Young Adult Oncology Care</w:t>
      </w:r>
    </w:p>
    <w:p w:rsidR="004F656B" w:rsidRPr="00B72862" w:rsidRDefault="004F656B" w:rsidP="004F656B"/>
    <w:p w:rsidR="004F656B" w:rsidRPr="00B72862" w:rsidRDefault="004F656B" w:rsidP="004F656B">
      <w:pPr>
        <w:numPr>
          <w:ilvl w:val="0"/>
          <w:numId w:val="2"/>
        </w:numPr>
      </w:pPr>
      <w:r w:rsidRPr="00B72862">
        <w:t>Tell me about any services that you or your institutions provide for adolescents and young adults with cancer that you are think help them during their treatment.</w:t>
      </w:r>
    </w:p>
    <w:p w:rsidR="004F656B" w:rsidRPr="00B72862" w:rsidRDefault="004F656B" w:rsidP="004F656B">
      <w:pPr>
        <w:numPr>
          <w:ilvl w:val="1"/>
          <w:numId w:val="2"/>
        </w:numPr>
      </w:pPr>
      <w:r w:rsidRPr="00B72862">
        <w:t>Are there any (of these services) that are specific to adolescents and young adults?</w:t>
      </w:r>
    </w:p>
    <w:p w:rsidR="004F656B" w:rsidRPr="00B72862" w:rsidRDefault="004F656B" w:rsidP="004F656B">
      <w:pPr>
        <w:numPr>
          <w:ilvl w:val="0"/>
          <w:numId w:val="2"/>
        </w:numPr>
      </w:pPr>
      <w:r w:rsidRPr="00B72862">
        <w:t>Tell me about what services you think would be helpful to have to improve care for adolescent and young adult patients with cancer.</w:t>
      </w:r>
      <w:r w:rsidRPr="00B72862">
        <w:br/>
      </w:r>
    </w:p>
    <w:p w:rsidR="004F656B" w:rsidRPr="00B72862" w:rsidRDefault="004F656B" w:rsidP="004F656B">
      <w:pPr>
        <w:rPr>
          <w:i/>
          <w:iCs/>
        </w:rPr>
      </w:pPr>
      <w:r w:rsidRPr="00B72862">
        <w:rPr>
          <w:i/>
          <w:iCs/>
        </w:rPr>
        <w:t>Conclusion</w:t>
      </w:r>
    </w:p>
    <w:p w:rsidR="004F656B" w:rsidRPr="00B72862" w:rsidRDefault="004F656B" w:rsidP="004F656B"/>
    <w:p w:rsidR="004F656B" w:rsidRPr="00B72862" w:rsidRDefault="004F656B" w:rsidP="004F656B">
      <w:pPr>
        <w:numPr>
          <w:ilvl w:val="0"/>
          <w:numId w:val="2"/>
        </w:numPr>
      </w:pPr>
      <w:r w:rsidRPr="00B72862">
        <w:t xml:space="preserve">  Are there any other thoughts/concerns/experiences with regards to improving care for adolescent and young adults that you think are important for us to know about?</w:t>
      </w:r>
    </w:p>
    <w:p w:rsidR="004F656B" w:rsidRPr="00B72862" w:rsidRDefault="004F656B" w:rsidP="004F656B"/>
    <w:p w:rsidR="004F656B" w:rsidRPr="00B72862" w:rsidRDefault="004F656B" w:rsidP="004F656B">
      <w:pPr>
        <w:numPr>
          <w:ilvl w:val="0"/>
          <w:numId w:val="2"/>
        </w:numPr>
      </w:pPr>
      <w:r w:rsidRPr="00B72862">
        <w:t xml:space="preserve"> Are there any questions you think we should add to the interview?</w:t>
      </w:r>
    </w:p>
    <w:p w:rsidR="004F656B" w:rsidRPr="00B72862" w:rsidRDefault="004F656B" w:rsidP="004F656B"/>
    <w:p w:rsidR="004F656B" w:rsidRPr="00B72862" w:rsidRDefault="004F656B" w:rsidP="004F656B"/>
    <w:p w:rsidR="004F656B" w:rsidRPr="00B72862" w:rsidRDefault="004F656B" w:rsidP="004F656B">
      <w:pPr>
        <w:rPr>
          <w:b/>
        </w:rPr>
      </w:pPr>
    </w:p>
    <w:p w:rsidR="004F656B" w:rsidRPr="00B72862" w:rsidRDefault="004F656B" w:rsidP="004F656B">
      <w:pPr>
        <w:rPr>
          <w:b/>
        </w:rPr>
      </w:pPr>
    </w:p>
    <w:p w:rsidR="007F207D" w:rsidRDefault="007F207D">
      <w:bookmarkStart w:id="0" w:name="_GoBack"/>
      <w:bookmarkEnd w:id="0"/>
    </w:p>
    <w:sectPr w:rsidR="007F20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251BE2"/>
    <w:multiLevelType w:val="hybridMultilevel"/>
    <w:tmpl w:val="7C6EFA7C"/>
    <w:lvl w:ilvl="0" w:tplc="DFE62BFE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FF2CE2"/>
    <w:multiLevelType w:val="hybridMultilevel"/>
    <w:tmpl w:val="1E669528"/>
    <w:lvl w:ilvl="0" w:tplc="0409000F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A97"/>
    <w:rsid w:val="004F656B"/>
    <w:rsid w:val="007F207D"/>
    <w:rsid w:val="00AA1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7BA573-00A5-48C8-81F9-F20497995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5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6</Words>
  <Characters>2602</Characters>
  <Application>Microsoft Office Word</Application>
  <DocSecurity>0</DocSecurity>
  <Lines>21</Lines>
  <Paragraphs>6</Paragraphs>
  <ScaleCrop>false</ScaleCrop>
  <Company>HP Inc.</Company>
  <LinksUpToDate>false</LinksUpToDate>
  <CharactersWithSpaces>3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4-08-28T20:06:00Z</dcterms:created>
  <dcterms:modified xsi:type="dcterms:W3CDTF">2024-08-28T20:06:00Z</dcterms:modified>
</cp:coreProperties>
</file>